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7E106" w14:textId="283BD427" w:rsidR="004B6A9B" w:rsidRDefault="0059667E" w:rsidP="004B6A9B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SI Table S3</w:t>
      </w:r>
      <w:r w:rsidR="004B6A9B" w:rsidRPr="00FF1C44">
        <w:rPr>
          <w:b/>
          <w:lang w:val="en-US"/>
        </w:rPr>
        <w:t xml:space="preserve">: </w:t>
      </w:r>
      <w:bookmarkStart w:id="0" w:name="_GoBack"/>
      <w:r w:rsidR="00320D96">
        <w:rPr>
          <w:b/>
          <w:lang w:val="en-US"/>
        </w:rPr>
        <w:t xml:space="preserve">Lipid diffusion coefficients </w:t>
      </w:r>
      <w:r w:rsidR="004B6A9B" w:rsidRPr="00FF1C44">
        <w:rPr>
          <w:b/>
          <w:lang w:val="en-US"/>
        </w:rPr>
        <w:t>of the six plasma membrane systems.</w:t>
      </w:r>
      <w:bookmarkEnd w:id="0"/>
    </w:p>
    <w:p w14:paraId="6E7078BF" w14:textId="77777777" w:rsidR="004B6A9B" w:rsidRPr="00FF1C44" w:rsidRDefault="004B6A9B" w:rsidP="004B6A9B">
      <w:pPr>
        <w:spacing w:line="276" w:lineRule="auto"/>
        <w:jc w:val="both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826"/>
        <w:gridCol w:w="826"/>
        <w:gridCol w:w="826"/>
        <w:gridCol w:w="827"/>
        <w:gridCol w:w="827"/>
        <w:gridCol w:w="827"/>
        <w:gridCol w:w="809"/>
        <w:gridCol w:w="827"/>
        <w:gridCol w:w="827"/>
      </w:tblGrid>
      <w:tr w:rsidR="004B6A9B" w:rsidRPr="00D0767C" w14:paraId="6B2F9915" w14:textId="77777777" w:rsidTr="005A40EB">
        <w:tc>
          <w:tcPr>
            <w:tcW w:w="0" w:type="auto"/>
            <w:vMerge w:val="restart"/>
          </w:tcPr>
          <w:p w14:paraId="6BD521DC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ulation</w:t>
            </w:r>
          </w:p>
        </w:tc>
        <w:tc>
          <w:tcPr>
            <w:tcW w:w="0" w:type="auto"/>
            <w:gridSpan w:val="9"/>
          </w:tcPr>
          <w:p w14:paraId="6A80D31B" w14:textId="77777777" w:rsidR="004B6A9B" w:rsidRPr="00D0767C" w:rsidRDefault="004B6A9B" w:rsidP="005A40E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usion Constant (10</w:t>
            </w:r>
            <w:r w:rsidRPr="006F516A">
              <w:rPr>
                <w:sz w:val="20"/>
                <w:szCs w:val="20"/>
                <w:vertAlign w:val="superscript"/>
                <w:lang w:val="en-US"/>
              </w:rPr>
              <w:t>-7</w:t>
            </w:r>
            <w:r w:rsidRPr="00D0767C">
              <w:rPr>
                <w:sz w:val="20"/>
                <w:szCs w:val="20"/>
                <w:lang w:val="en-US"/>
              </w:rPr>
              <w:t xml:space="preserve"> cm</w:t>
            </w:r>
            <w:r w:rsidRPr="00D0767C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0767C">
              <w:rPr>
                <w:sz w:val="20"/>
                <w:szCs w:val="20"/>
                <w:lang w:val="en-US"/>
              </w:rPr>
              <w:t>/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C7B2B" w:rsidRPr="00D0767C" w14:paraId="3179645E" w14:textId="77777777" w:rsidTr="005A40EB">
        <w:tc>
          <w:tcPr>
            <w:tcW w:w="0" w:type="auto"/>
            <w:vMerge/>
          </w:tcPr>
          <w:p w14:paraId="1C10B883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83330F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OPC</w:t>
            </w:r>
          </w:p>
        </w:tc>
        <w:tc>
          <w:tcPr>
            <w:tcW w:w="0" w:type="auto"/>
          </w:tcPr>
          <w:p w14:paraId="6C4AAC80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OPE</w:t>
            </w:r>
          </w:p>
        </w:tc>
        <w:tc>
          <w:tcPr>
            <w:tcW w:w="0" w:type="auto"/>
          </w:tcPr>
          <w:p w14:paraId="07C8937A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PCS</w:t>
            </w:r>
          </w:p>
        </w:tc>
        <w:tc>
          <w:tcPr>
            <w:tcW w:w="0" w:type="auto"/>
          </w:tcPr>
          <w:p w14:paraId="34CE753B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GM3</w:t>
            </w:r>
          </w:p>
        </w:tc>
        <w:tc>
          <w:tcPr>
            <w:tcW w:w="0" w:type="auto"/>
          </w:tcPr>
          <w:p w14:paraId="6F741DF7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OPS</w:t>
            </w:r>
          </w:p>
        </w:tc>
        <w:tc>
          <w:tcPr>
            <w:tcW w:w="0" w:type="auto"/>
          </w:tcPr>
          <w:p w14:paraId="54AE7C26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IP2</w:t>
            </w:r>
          </w:p>
        </w:tc>
        <w:tc>
          <w:tcPr>
            <w:tcW w:w="0" w:type="auto"/>
          </w:tcPr>
          <w:p w14:paraId="44DD9B8A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DOPC</w:t>
            </w:r>
          </w:p>
        </w:tc>
        <w:tc>
          <w:tcPr>
            <w:tcW w:w="0" w:type="auto"/>
          </w:tcPr>
          <w:p w14:paraId="04A4DFE4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DOPE</w:t>
            </w:r>
          </w:p>
        </w:tc>
        <w:tc>
          <w:tcPr>
            <w:tcW w:w="0" w:type="auto"/>
          </w:tcPr>
          <w:p w14:paraId="442DF0BD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DOPS</w:t>
            </w:r>
          </w:p>
        </w:tc>
      </w:tr>
      <w:tr w:rsidR="000C7B2B" w:rsidRPr="00D0767C" w14:paraId="79FB4C4F" w14:textId="77777777" w:rsidTr="005A40EB">
        <w:tc>
          <w:tcPr>
            <w:tcW w:w="0" w:type="auto"/>
          </w:tcPr>
          <w:p w14:paraId="190C3E98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0767C">
              <w:rPr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</w:tcPr>
          <w:p w14:paraId="05CA1BE6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7 (±0.01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59CEF64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4 (±0.01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098A8F1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 (±0.02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B9608AE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  <w:r w:rsidR="004B6A9B">
              <w:rPr>
                <w:sz w:val="20"/>
                <w:szCs w:val="20"/>
                <w:lang w:val="en-US"/>
              </w:rPr>
              <w:t xml:space="preserve"> (±0.03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25D7E0F7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2 (±0.08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5DE30D4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 (±0.05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180431B3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F35D17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473CFB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7B2B" w:rsidRPr="00D0767C" w14:paraId="428671E4" w14:textId="77777777" w:rsidTr="005A40EB">
        <w:tc>
          <w:tcPr>
            <w:tcW w:w="0" w:type="auto"/>
          </w:tcPr>
          <w:p w14:paraId="38AB7ED1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MUpper</w:t>
            </w:r>
            <w:proofErr w:type="spellEnd"/>
          </w:p>
        </w:tc>
        <w:tc>
          <w:tcPr>
            <w:tcW w:w="0" w:type="auto"/>
          </w:tcPr>
          <w:p w14:paraId="262CE52E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5</w:t>
            </w:r>
            <w:r w:rsidR="004B6A9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±0.03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2360D39B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 (±0.03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4A29622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  <w:r w:rsidR="004B6A9B">
              <w:rPr>
                <w:sz w:val="20"/>
                <w:szCs w:val="20"/>
                <w:lang w:val="en-US"/>
              </w:rPr>
              <w:t>3 (±0.0</w:t>
            </w:r>
            <w:r>
              <w:rPr>
                <w:sz w:val="20"/>
                <w:szCs w:val="20"/>
                <w:lang w:val="en-US"/>
              </w:rPr>
              <w:t>1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C66725C" w14:textId="77777777" w:rsidR="004B6A9B" w:rsidRPr="00D0767C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  <w:r w:rsidR="004B6A9B">
              <w:rPr>
                <w:sz w:val="20"/>
                <w:szCs w:val="20"/>
                <w:lang w:val="en-US"/>
              </w:rPr>
              <w:t xml:space="preserve"> (±0.0</w:t>
            </w:r>
            <w:r>
              <w:rPr>
                <w:sz w:val="20"/>
                <w:szCs w:val="20"/>
                <w:lang w:val="en-US"/>
              </w:rPr>
              <w:t>1</w:t>
            </w:r>
            <w:r w:rsidR="004B6A9B"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013E35BA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9FCF40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DEAA4F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3878C2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7D7F39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7B2B" w:rsidRPr="00D0767C" w14:paraId="6891413B" w14:textId="77777777" w:rsidTr="005A40EB">
        <w:tc>
          <w:tcPr>
            <w:tcW w:w="0" w:type="auto"/>
          </w:tcPr>
          <w:p w14:paraId="3ACC1CE8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M</w:t>
            </w:r>
            <w:r w:rsidRPr="00D0767C">
              <w:rPr>
                <w:sz w:val="20"/>
                <w:szCs w:val="20"/>
                <w:lang w:val="en-US"/>
              </w:rPr>
              <w:t>Low</w:t>
            </w:r>
            <w:r>
              <w:rPr>
                <w:sz w:val="20"/>
                <w:szCs w:val="20"/>
                <w:lang w:val="en-US"/>
              </w:rPr>
              <w:t>er</w:t>
            </w:r>
            <w:proofErr w:type="spellEnd"/>
          </w:p>
        </w:tc>
        <w:tc>
          <w:tcPr>
            <w:tcW w:w="0" w:type="auto"/>
          </w:tcPr>
          <w:p w14:paraId="437DCB65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 (±0.0</w:t>
            </w:r>
            <w:r w:rsidRPr="00D0767C">
              <w:rPr>
                <w:sz w:val="20"/>
                <w:szCs w:val="20"/>
                <w:lang w:val="en-US"/>
              </w:rPr>
              <w:t xml:space="preserve">2) </w:t>
            </w:r>
          </w:p>
        </w:tc>
        <w:tc>
          <w:tcPr>
            <w:tcW w:w="0" w:type="auto"/>
          </w:tcPr>
          <w:p w14:paraId="4BF0B6BC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8 (±0.00</w:t>
            </w:r>
            <w:r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C9F2A5A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28B9A7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67185C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 (±0.00</w:t>
            </w:r>
            <w:r w:rsidRPr="00D0767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81E28FC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(±0.0</w:t>
            </w:r>
            <w:r w:rsidRPr="00D0767C">
              <w:rPr>
                <w:sz w:val="20"/>
                <w:szCs w:val="20"/>
                <w:lang w:val="en-US"/>
              </w:rPr>
              <w:t xml:space="preserve">1) </w:t>
            </w:r>
          </w:p>
        </w:tc>
        <w:tc>
          <w:tcPr>
            <w:tcW w:w="0" w:type="auto"/>
          </w:tcPr>
          <w:p w14:paraId="481721CB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7835D9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B69C27" w14:textId="77777777" w:rsidR="004B6A9B" w:rsidRPr="00D0767C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7B2B" w:rsidRPr="00D0767C" w14:paraId="3E6DFB9F" w14:textId="77777777" w:rsidTr="005A40EB">
        <w:tc>
          <w:tcPr>
            <w:tcW w:w="0" w:type="auto"/>
          </w:tcPr>
          <w:p w14:paraId="27807610" w14:textId="77777777" w:rsidR="004B6A9B" w:rsidRPr="001B3DC8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MUnsat</w:t>
            </w:r>
            <w:proofErr w:type="spellEnd"/>
          </w:p>
        </w:tc>
        <w:tc>
          <w:tcPr>
            <w:tcW w:w="0" w:type="auto"/>
          </w:tcPr>
          <w:p w14:paraId="063E006F" w14:textId="6C17EB58" w:rsidR="004B6A9B" w:rsidRPr="001B3DC8" w:rsidRDefault="005A40E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50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13A353C8" w14:textId="2312FB6D" w:rsidR="004B6A9B" w:rsidRPr="001B3DC8" w:rsidRDefault="005A40E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50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BD1CEA2" w14:textId="3182F14A" w:rsidR="004B6A9B" w:rsidRPr="001B3DC8" w:rsidRDefault="005A40E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AF118C9" w14:textId="2C27E841" w:rsidR="004B6A9B" w:rsidRPr="001B3DC8" w:rsidRDefault="00F31103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9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6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E509B47" w14:textId="51FC4FAE" w:rsidR="004B6A9B" w:rsidRPr="001B3DC8" w:rsidRDefault="005A40E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70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0561DED8" w14:textId="60F8D8E2" w:rsidR="004B6A9B" w:rsidRPr="001B3DC8" w:rsidRDefault="005A40E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7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203EA7B" w14:textId="431BEDB8" w:rsidR="005A40EB" w:rsidRDefault="00F31103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1</w:t>
            </w:r>
          </w:p>
          <w:p w14:paraId="16AEB51A" w14:textId="1837D99B" w:rsidR="004B6A9B" w:rsidRPr="001B3DC8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3DC8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±</w:t>
            </w:r>
            <w:r w:rsidR="00F31103">
              <w:rPr>
                <w:sz w:val="20"/>
                <w:szCs w:val="20"/>
                <w:lang w:val="en-US"/>
              </w:rPr>
              <w:t>0.05</w:t>
            </w:r>
            <w:r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7665580" w14:textId="44DAD369" w:rsidR="004B6A9B" w:rsidRPr="001B3DC8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47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BEAEC09" w14:textId="118460D2" w:rsidR="004B6A9B" w:rsidRPr="001B3DC8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45 </w:t>
            </w:r>
            <w:r w:rsidR="004B6A9B" w:rsidRPr="001B3DC8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1B3DC8">
              <w:rPr>
                <w:sz w:val="20"/>
                <w:szCs w:val="20"/>
                <w:lang w:val="en-US"/>
              </w:rPr>
              <w:t xml:space="preserve">) </w:t>
            </w:r>
          </w:p>
        </w:tc>
      </w:tr>
      <w:tr w:rsidR="000C7B2B" w:rsidRPr="00D0767C" w14:paraId="46A352E5" w14:textId="77777777" w:rsidTr="005A40EB">
        <w:tc>
          <w:tcPr>
            <w:tcW w:w="0" w:type="auto"/>
          </w:tcPr>
          <w:p w14:paraId="1C5AE140" w14:textId="77777777" w:rsidR="004B6A9B" w:rsidRPr="00006A3F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</w:t>
            </w:r>
            <w:r w:rsidRPr="00006A3F">
              <w:rPr>
                <w:sz w:val="20"/>
                <w:szCs w:val="20"/>
                <w:lang w:val="en-US"/>
              </w:rPr>
              <w:t>6000</w:t>
            </w:r>
          </w:p>
        </w:tc>
        <w:tc>
          <w:tcPr>
            <w:tcW w:w="0" w:type="auto"/>
          </w:tcPr>
          <w:p w14:paraId="65800999" w14:textId="258F428E" w:rsidR="004B6A9B" w:rsidRPr="00006A3F" w:rsidRDefault="000C7B2B" w:rsidP="009031C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64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 w:rsidR="009031C9">
              <w:rPr>
                <w:sz w:val="20"/>
                <w:szCs w:val="20"/>
                <w:lang w:val="en-US"/>
              </w:rPr>
              <w:t>0.02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BFD1901" w14:textId="062DDB51" w:rsidR="004B6A9B" w:rsidRPr="00006A3F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57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0.00) </w:t>
            </w:r>
          </w:p>
        </w:tc>
        <w:tc>
          <w:tcPr>
            <w:tcW w:w="0" w:type="auto"/>
          </w:tcPr>
          <w:p w14:paraId="37B5472E" w14:textId="44A03390" w:rsidR="004B6A9B" w:rsidRPr="00006A3F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69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0788774" w14:textId="18489A90" w:rsidR="004B6A9B" w:rsidRPr="00006A3F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55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AF13B83" w14:textId="203D30A4" w:rsidR="004B6A9B" w:rsidRPr="00006A3F" w:rsidRDefault="000C7B2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54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 w:rsidR="009031C9">
              <w:rPr>
                <w:sz w:val="20"/>
                <w:szCs w:val="20"/>
                <w:lang w:val="en-US"/>
              </w:rPr>
              <w:t>0.00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38510A4" w14:textId="4DDA9788" w:rsidR="004B6A9B" w:rsidRPr="00006A3F" w:rsidRDefault="000C7B2B" w:rsidP="009031C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19 </w:t>
            </w:r>
            <w:r w:rsidR="004B6A9B" w:rsidRPr="00006A3F">
              <w:rPr>
                <w:sz w:val="20"/>
                <w:szCs w:val="20"/>
                <w:lang w:val="en-US"/>
              </w:rPr>
              <w:t>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 w:rsidR="009031C9">
              <w:rPr>
                <w:sz w:val="20"/>
                <w:szCs w:val="20"/>
                <w:lang w:val="en-US"/>
              </w:rPr>
              <w:t>0.00</w:t>
            </w:r>
            <w:r w:rsidR="004B6A9B" w:rsidRPr="00006A3F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2DC4DC0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389FA75A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5FE3F10C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0C7B2B" w:rsidRPr="00D0767C" w14:paraId="70E4F589" w14:textId="77777777" w:rsidTr="005A40EB">
        <w:tc>
          <w:tcPr>
            <w:tcW w:w="0" w:type="auto"/>
          </w:tcPr>
          <w:p w14:paraId="02AFE680" w14:textId="6508124B" w:rsidR="004B6A9B" w:rsidRPr="00FF5A44" w:rsidRDefault="004B6A9B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MProtein</w:t>
            </w:r>
            <w:proofErr w:type="spellEnd"/>
          </w:p>
        </w:tc>
        <w:tc>
          <w:tcPr>
            <w:tcW w:w="0" w:type="auto"/>
          </w:tcPr>
          <w:p w14:paraId="312A5EAB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17E995E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1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0CE946D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2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0020D4F2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0.02) </w:t>
            </w:r>
          </w:p>
        </w:tc>
        <w:tc>
          <w:tcPr>
            <w:tcW w:w="0" w:type="auto"/>
          </w:tcPr>
          <w:p w14:paraId="0695F600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7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3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20B0650" w14:textId="77777777" w:rsidR="004B6A9B" w:rsidRPr="00FF5A44" w:rsidRDefault="00273AA4" w:rsidP="005A40E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 (</w:t>
            </w:r>
            <w:r w:rsidR="004B6A9B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01</w:t>
            </w:r>
            <w:r w:rsidR="004B6A9B" w:rsidRPr="00FF5A44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BFE08A2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1B9E132F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1A52ADDF" w14:textId="77777777" w:rsidR="004B6A9B" w:rsidRPr="009E3DF8" w:rsidRDefault="004B6A9B" w:rsidP="005A40EB">
            <w:pPr>
              <w:spacing w:line="276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1AAC8B72" w14:textId="77777777" w:rsidR="004B6A9B" w:rsidRPr="00D0767C" w:rsidRDefault="004B6A9B" w:rsidP="004B6A9B">
      <w:pPr>
        <w:spacing w:line="276" w:lineRule="auto"/>
        <w:jc w:val="both"/>
        <w:rPr>
          <w:lang w:val="en-US"/>
        </w:rPr>
      </w:pPr>
    </w:p>
    <w:p w14:paraId="686E65DC" w14:textId="77777777" w:rsidR="004B6A9B" w:rsidRPr="00D0767C" w:rsidRDefault="004B6A9B" w:rsidP="004B6A9B">
      <w:pPr>
        <w:spacing w:line="276" w:lineRule="auto"/>
        <w:jc w:val="both"/>
        <w:rPr>
          <w:lang w:val="en-US"/>
        </w:rPr>
      </w:pPr>
    </w:p>
    <w:p w14:paraId="6E4693C4" w14:textId="77777777" w:rsidR="000905D5" w:rsidRDefault="000905D5"/>
    <w:sectPr w:rsidR="000905D5" w:rsidSect="00331A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A9B"/>
    <w:rsid w:val="000905D5"/>
    <w:rsid w:val="000C7B2B"/>
    <w:rsid w:val="00273AA4"/>
    <w:rsid w:val="00320D96"/>
    <w:rsid w:val="00331A04"/>
    <w:rsid w:val="004B6A9B"/>
    <w:rsid w:val="0059667E"/>
    <w:rsid w:val="005A40EB"/>
    <w:rsid w:val="0067023A"/>
    <w:rsid w:val="009031C9"/>
    <w:rsid w:val="00DD3F19"/>
    <w:rsid w:val="00F1662D"/>
    <w:rsid w:val="00F3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A814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6A9B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6A9B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oldsø</dc:creator>
  <cp:keywords/>
  <dc:description/>
  <cp:lastModifiedBy>Mark Sansom</cp:lastModifiedBy>
  <cp:revision>3</cp:revision>
  <dcterms:created xsi:type="dcterms:W3CDTF">2014-06-12T18:38:00Z</dcterms:created>
  <dcterms:modified xsi:type="dcterms:W3CDTF">2014-06-15T10:15:00Z</dcterms:modified>
</cp:coreProperties>
</file>